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B02FF5E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7036BC">
        <w:rPr>
          <w:rFonts w:asciiTheme="minorHAnsi" w:hAnsiTheme="minorHAnsi" w:cstheme="minorHAnsi"/>
          <w:lang w:val="en-US"/>
        </w:rPr>
        <w:t>36</w:t>
      </w:r>
      <w:r w:rsidR="005117B6" w:rsidRPr="005117B6">
        <w:rPr>
          <w:rFonts w:asciiTheme="minorHAnsi" w:hAnsiTheme="minorHAnsi" w:cstheme="minorHAnsi"/>
          <w:lang w:val="en-US"/>
        </w:rPr>
        <w:t xml:space="preserve"> </w:t>
      </w:r>
      <w:r w:rsidR="005117B6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7036BC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B2F1A1D" w:rsidR="007A7424" w:rsidRPr="007036BC" w:rsidRDefault="00072B3D" w:rsidP="007A7424">
            <w:pPr>
              <w:pStyle w:val="NormalWeb"/>
              <w:spacing w:before="0" w:beforeAutospacing="0" w:after="0" w:afterAutospacing="0" w:line="276" w:lineRule="auto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incocin® compared with</w:t>
            </w:r>
            <w:r w:rsidR="007036BC"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azitro® for patients </w:t>
            </w:r>
            <w:r w:rsidR="00265E0F" w:rsidRPr="007036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ith</w:t>
            </w:r>
            <w:r w:rsidR="007A7424" w:rsidRPr="007036B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VID-19</w:t>
            </w:r>
          </w:p>
        </w:tc>
      </w:tr>
      <w:tr w:rsidR="007A7424" w:rsidRPr="007036BC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3ED2D39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7036BC" w:rsidRPr="007036BC">
              <w:rPr>
                <w:rFonts w:ascii="Calibri" w:hAnsi="Calibri" w:cs="Calibri"/>
                <w:sz w:val="18"/>
                <w:szCs w:val="18"/>
                <w:lang w:val="en-US"/>
              </w:rPr>
              <w:t>lincocin®</w:t>
            </w:r>
          </w:p>
          <w:p w14:paraId="1D0E9172" w14:textId="66F22A9C" w:rsidR="007A7424" w:rsidRPr="00D20EF8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</w:t>
            </w:r>
            <w:r w:rsidR="007036B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:</w:t>
            </w:r>
            <w:r w:rsidR="007036BC"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036BC" w:rsidRPr="007036BC">
              <w:rPr>
                <w:rFonts w:ascii="Calibri" w:hAnsi="Calibri" w:cs="Calibri"/>
                <w:sz w:val="18"/>
                <w:szCs w:val="18"/>
                <w:lang w:val="en-US"/>
              </w:rPr>
              <w:t>azitro®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5646C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2E706FFA" w:rsidR="00E257E8" w:rsidRPr="008510A3" w:rsidRDefault="007036B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zitro®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75A2442" w:rsidR="00E257E8" w:rsidRPr="00E257E8" w:rsidRDefault="007036B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036B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incocin®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7036BC" w14:paraId="1E5DA688" w14:textId="77777777" w:rsidTr="00E26B1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641B16" w14:textId="7B4983E9" w:rsidR="004044D8" w:rsidRPr="00D20EF8" w:rsidRDefault="004044D8" w:rsidP="00D20EF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26F4A85" w:rsidR="004044D8" w:rsidRPr="00FD1A02" w:rsidRDefault="00D20EF8" w:rsidP="00E26B1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451101C9" w:rsidR="00FD1A02" w:rsidRPr="00D20EF8" w:rsidRDefault="00D20EF8" w:rsidP="00E26B1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3BD3B1" w14:textId="13E04D3B" w:rsidR="009E104F" w:rsidRPr="008C2217" w:rsidRDefault="009E104F" w:rsidP="00E26B1E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B68066" w14:textId="6AE68335" w:rsidR="00A66B6C" w:rsidRPr="00F23D02" w:rsidRDefault="00D20EF8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64F227C1" w:rsidR="00A66B6C" w:rsidRPr="00D20EF8" w:rsidRDefault="00D20EF8" w:rsidP="00E26B1E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C6C88E2" w:rsidR="0053090F" w:rsidRPr="002958D5" w:rsidRDefault="00D20EF8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D1C23" w:rsidRPr="007036BC" w14:paraId="4BF6A33D" w14:textId="77777777" w:rsidTr="00E26B1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19DE2BF8" w:rsidR="002958D5" w:rsidRPr="00ED1C23" w:rsidRDefault="00ED1C23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1C7A98F" w:rsidR="00ED1C23" w:rsidRPr="00FD1A02" w:rsidRDefault="00D20EF8" w:rsidP="00E26B1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55672069" w:rsidR="00ED1C23" w:rsidRPr="00D20EF8" w:rsidRDefault="00D20EF8" w:rsidP="00E26B1E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95F9181" w14:textId="1EFF90F3" w:rsidR="00ED1C23" w:rsidRPr="00E257E8" w:rsidRDefault="009E104F" w:rsidP="00E26B1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FE8BD7" w14:textId="294A74BD" w:rsidR="00ED1C23" w:rsidRPr="00FD1284" w:rsidRDefault="00D20EF8" w:rsidP="00E26B1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45D57BDC" w:rsidR="00ED1C23" w:rsidRPr="00D20EF8" w:rsidRDefault="00D20EF8" w:rsidP="00E26B1E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0DBDA362" w:rsidR="00ED1C23" w:rsidRPr="0053090F" w:rsidRDefault="00D20EF8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B8E6E42" w14:textId="77777777" w:rsidTr="00E26B1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E26B1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D20EF8" w:rsidRDefault="00F6238B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D20EF8" w:rsidRDefault="00F6238B" w:rsidP="00E26B1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0BDC66E" w14:textId="77777777" w:rsidTr="00E26B1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E26B1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D20EF8" w:rsidRDefault="008C19F0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77777777" w:rsidR="00F6238B" w:rsidRDefault="008C19F0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77777777" w:rsidR="00F6238B" w:rsidRPr="00F23D02" w:rsidRDefault="008C19F0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77777777" w:rsidR="00F6238B" w:rsidRPr="00D20EF8" w:rsidRDefault="008C19F0" w:rsidP="00E26B1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25DB884A" w14:textId="77777777" w:rsidTr="00E26B1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E26B1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D20EF8" w:rsidRDefault="008C19F0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D20EF8" w:rsidRDefault="008C19F0" w:rsidP="00E26B1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70641DDB" w14:textId="77777777" w:rsidTr="00E26B1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E26B1E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D20EF8" w:rsidRDefault="00F6238B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E26B1E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D20EF8" w:rsidRDefault="00F6238B" w:rsidP="00E26B1E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D20EF8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7036BC" w14:paraId="4FED772B" w14:textId="77777777" w:rsidTr="00E26B1E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19C1F87A" w:rsidR="00EF3DCE" w:rsidRPr="00D20EF8" w:rsidRDefault="00EF3DCE" w:rsidP="00D20EF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1854CC80" w:rsidR="00EF3DCE" w:rsidRPr="00FD1A02" w:rsidRDefault="00D20EF8" w:rsidP="00E26B1E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7B175CC" w:rsidR="00FD1A02" w:rsidRPr="00D20EF8" w:rsidRDefault="00D20EF8" w:rsidP="00E26B1E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297AD2FC" w:rsidR="009E104F" w:rsidRPr="00E257E8" w:rsidRDefault="009E104F" w:rsidP="00E26B1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3A44DE66" w:rsidR="00EF3DCE" w:rsidRPr="00FD1284" w:rsidRDefault="00D20EF8" w:rsidP="00E26B1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19054197" w:rsidR="00EF3DCE" w:rsidRPr="00D20EF8" w:rsidRDefault="00D20EF8" w:rsidP="00E26B1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D20EF8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6D44320D" w:rsidR="00EF3DCE" w:rsidRPr="0053090F" w:rsidRDefault="00D20EF8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7036B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7036B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5117B6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72B3D"/>
    <w:rsid w:val="000B5E30"/>
    <w:rsid w:val="000E3B94"/>
    <w:rsid w:val="00130144"/>
    <w:rsid w:val="00137ACB"/>
    <w:rsid w:val="00197EFF"/>
    <w:rsid w:val="001A749C"/>
    <w:rsid w:val="00265E0F"/>
    <w:rsid w:val="002958D5"/>
    <w:rsid w:val="00321BE0"/>
    <w:rsid w:val="00341F1E"/>
    <w:rsid w:val="00356225"/>
    <w:rsid w:val="0035646C"/>
    <w:rsid w:val="00363C68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117B6"/>
    <w:rsid w:val="0053090F"/>
    <w:rsid w:val="00610AEB"/>
    <w:rsid w:val="0061575D"/>
    <w:rsid w:val="00646581"/>
    <w:rsid w:val="006553B8"/>
    <w:rsid w:val="006D6F43"/>
    <w:rsid w:val="007036BC"/>
    <w:rsid w:val="00752FDD"/>
    <w:rsid w:val="007A4401"/>
    <w:rsid w:val="007A7424"/>
    <w:rsid w:val="007C0503"/>
    <w:rsid w:val="007C5ECF"/>
    <w:rsid w:val="007D23A4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66B6C"/>
    <w:rsid w:val="00AC474B"/>
    <w:rsid w:val="00B15D9A"/>
    <w:rsid w:val="00B91568"/>
    <w:rsid w:val="00BA2976"/>
    <w:rsid w:val="00C03995"/>
    <w:rsid w:val="00C0613D"/>
    <w:rsid w:val="00C3255B"/>
    <w:rsid w:val="00C92DBB"/>
    <w:rsid w:val="00D20EF8"/>
    <w:rsid w:val="00D44349"/>
    <w:rsid w:val="00DD164A"/>
    <w:rsid w:val="00E257E8"/>
    <w:rsid w:val="00E26B1E"/>
    <w:rsid w:val="00E7299A"/>
    <w:rsid w:val="00E73001"/>
    <w:rsid w:val="00E779A5"/>
    <w:rsid w:val="00E91D0B"/>
    <w:rsid w:val="00ED1323"/>
    <w:rsid w:val="00ED1C23"/>
    <w:rsid w:val="00EF3DCE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C62219-AC5D-4F64-A6C9-5D418917A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6</cp:revision>
  <dcterms:created xsi:type="dcterms:W3CDTF">2020-08-07T15:43:00Z</dcterms:created>
  <dcterms:modified xsi:type="dcterms:W3CDTF">2021-02-27T10:40:00Z</dcterms:modified>
</cp:coreProperties>
</file>